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6E74" w14:textId="7FF0CCE5" w:rsidR="0057469B" w:rsidRPr="008F2764" w:rsidRDefault="0057469B" w:rsidP="008F27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2764"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  <w:r w:rsidR="00ED183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F2764">
        <w:rPr>
          <w:rFonts w:ascii="Times New Roman" w:hAnsi="Times New Roman" w:cs="Times New Roman"/>
          <w:b/>
          <w:bCs/>
          <w:sz w:val="24"/>
          <w:szCs w:val="24"/>
        </w:rPr>
        <w:t xml:space="preserve"> Search Strategy </w:t>
      </w:r>
    </w:p>
    <w:p w14:paraId="6FD92C3E" w14:textId="77777777" w:rsidR="0057469B" w:rsidRPr="0057469B" w:rsidRDefault="0057469B" w:rsidP="0057469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 w:bidi="ar-SA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720"/>
        <w:gridCol w:w="7410"/>
      </w:tblGrid>
      <w:tr w:rsidR="0057469B" w:rsidRPr="0057469B" w14:paraId="75AC4015" w14:textId="77777777" w:rsidTr="0057469B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5632F4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Medline (OVID)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D9A2C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1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407A9A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Child/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2C5151ED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23532C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AAE68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2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418327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dolescent/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6914D43D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C0B402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6926E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3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EC80C6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 xml:space="preserve">(child* or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adolescen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* or teen* or youth* or young people or young person or boy or girl</w:t>
            </w:r>
            <w:proofErr w:type="gram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ti</w:t>
            </w:r>
            <w:proofErr w:type="gram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,ab,kf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. </w:t>
            </w:r>
          </w:p>
        </w:tc>
      </w:tr>
      <w:tr w:rsidR="0057469B" w:rsidRPr="0057469B" w14:paraId="14152D0F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1F1DB9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432D3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4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DEA2B7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Holidays/ </w:t>
            </w:r>
          </w:p>
        </w:tc>
      </w:tr>
      <w:tr w:rsidR="0057469B" w:rsidRPr="0057469B" w14:paraId="4FA3B45F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6E657B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7C8AC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5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1A2FAB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((summer or school) adj2 (holiday* or vacation*)</w:t>
            </w:r>
            <w:proofErr w:type="gram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ti</w:t>
            </w:r>
            <w:proofErr w:type="gram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,ab,kf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.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3ACBE1A0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4B8703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76A83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6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0DF710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1 OR 2 OR 3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5D3C24F1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9B9589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47D83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7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0FF523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4 OR 5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28397DEB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621AAC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6329E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8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F0B416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6 AND 7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1CFCC4ED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A0769D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3417F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9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248486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limit 9 to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yr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="2000 -Current"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5AE07186" w14:textId="77777777" w:rsidTr="0057469B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1B6D13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PsychINFO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 (OVID)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4357D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1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F4D01B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dolescent Behavior/ or Adolescent Attitudes/ or Adolescent Psychology/ or Adolescent Health/ 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4C219FAB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701A16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5BA39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2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E5FCD8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Child Care/ or Child Behavior/ or Child Attitudes/ or Child Psychology/ or Child Health/ 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0C76F531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F73B9D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6D45E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3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FE0E49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child.mp.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311CAE98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A91737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C7E95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4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C0FFA8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dolescent.mp. 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7608B700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62B989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49F13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5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0781BA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(child* OR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dolescen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* OR boy OR girl</w:t>
            </w:r>
            <w:proofErr w:type="gram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ti</w:t>
            </w:r>
            <w:proofErr w:type="gram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,ab,tw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.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03A8593C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6173B6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0D893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6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A12F82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1 OR 2 OR 3 OR 4 OR 5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5985778A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740AEA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3B515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7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D6CD0E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Holidays/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14302C62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47C0B9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96003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8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A50EA8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((school* or summer*) adj2 (holiday* or vacation*)</w:t>
            </w:r>
            <w:proofErr w:type="gram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ti</w:t>
            </w:r>
            <w:proofErr w:type="gram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,ab,tw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.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46A7BF23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236DEA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C7A55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9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2DDDEE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(summer adj2 (months or period or learning or "between grade*")</w:t>
            </w:r>
            <w:proofErr w:type="gram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ti</w:t>
            </w:r>
            <w:proofErr w:type="gram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,ab,tw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.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764DE4E5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5C8D17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D69FE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10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F82FC8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7 OR 8 OR 9 </w:t>
            </w:r>
          </w:p>
        </w:tc>
      </w:tr>
      <w:tr w:rsidR="0057469B" w:rsidRPr="0057469B" w14:paraId="0C28DD5D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530BD8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A319C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11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4E2D34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6 AND 10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29FECD24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C0F87B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939EE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12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000CFA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limit 11 to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yr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="2000 -Current"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20A66E70" w14:textId="77777777" w:rsidTr="0057469B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10B91E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Embase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A81FA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1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7911A3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school child/ </w:t>
            </w:r>
          </w:p>
        </w:tc>
      </w:tr>
      <w:tr w:rsidR="0057469B" w:rsidRPr="0057469B" w14:paraId="288B9774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E77875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4FC10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2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46F0AA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dolescent/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504C3E77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3E13FC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17206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3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D05B53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(child* or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dolescen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*</w:t>
            </w:r>
            <w:proofErr w:type="gram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ti</w:t>
            </w:r>
            <w:proofErr w:type="gram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,ab,kf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.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2ACD5771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0547BB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D8503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4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0480C8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1 or 2 or 3 </w:t>
            </w:r>
          </w:p>
        </w:tc>
      </w:tr>
      <w:tr w:rsidR="0057469B" w:rsidRPr="0057469B" w14:paraId="5AFD47E2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A05B46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A625E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5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FCBD76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((Summer* OR school*) adj2 (holiday* OR Vacation*)</w:t>
            </w:r>
            <w:proofErr w:type="gram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ti</w:t>
            </w:r>
            <w:proofErr w:type="gram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,ab,kf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. </w:t>
            </w:r>
          </w:p>
        </w:tc>
      </w:tr>
      <w:tr w:rsidR="0057469B" w:rsidRPr="0057469B" w14:paraId="7B22BBB0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BB9825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8A49F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6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605828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(summer adj2 (months OR period OR learning OR "between grade*")</w:t>
            </w:r>
            <w:proofErr w:type="gram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ti</w:t>
            </w:r>
            <w:proofErr w:type="gram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,ab,kf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.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041E2712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8741E0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720CB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7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B1CD50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5 OR 6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2B2EFB30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CD8913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065D5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8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1F849B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4 AND 7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7B0FB4E2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6721DA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A71A0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9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35E144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limit 8 to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yr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="2000 -Current"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2C341331" w14:textId="77777777" w:rsidTr="0057469B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9B315F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JBI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1D94F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1 </w:t>
            </w:r>
          </w:p>
        </w:tc>
        <w:tc>
          <w:tcPr>
            <w:tcW w:w="74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BA96B2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(child* or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dolescen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* or student* or grade* or boy* or girl* or youth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mp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.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2060C757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D1012F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765BB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2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7681DD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(Holiday* or vacation* or summer*).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mp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.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758761ED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CC1618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8671E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3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18BFEA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1 and 2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50AB7688" w14:textId="77777777" w:rsidTr="0057469B">
        <w:trPr>
          <w:trHeight w:val="300"/>
        </w:trPr>
        <w:tc>
          <w:tcPr>
            <w:tcW w:w="12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C4ACD8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7BC1A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4 </w:t>
            </w:r>
          </w:p>
        </w:tc>
        <w:tc>
          <w:tcPr>
            <w:tcW w:w="74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67FEEC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limit 3 to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yr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="2000 -Current"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50ACE406" w14:textId="77777777" w:rsidTr="0057469B">
        <w:trPr>
          <w:trHeight w:val="148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F0E3B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lastRenderedPageBreak/>
              <w:t>ERIC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01CA91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C5146A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(((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mainsubject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(Child) OR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mainsubject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(Adolescent) OR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mainsubject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(Youth)) OR (TI,AB,IF(Children OR child* OR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dolescen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* OR "boy" OR "girl") OR TI,AB,IF(student* OR Grade*) OR TI,AB,IF(youth))) AND (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mainsubject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(vacations) OR TI,AB,IF((school*) NEAR/2 (Vacation* OR holiday* OR Summer*)) OR TI,AB,IF((summer) NEAR/2 (Vacation* OR months OR holiday OR period OR school)))) AND (pd(20000101-20230331) AND PEER(yes))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57469B" w:rsidRPr="0057469B" w14:paraId="5ED764E0" w14:textId="77777777" w:rsidTr="0057469B">
        <w:trPr>
          <w:trHeight w:val="900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498E4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Scopus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5A2D16" w14:textId="77777777" w:rsidR="0057469B" w:rsidRPr="0057469B" w:rsidRDefault="0057469B" w:rsidP="005746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7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8058B2" w14:textId="77777777" w:rsidR="0057469B" w:rsidRPr="0057469B" w:rsidRDefault="0057469B" w:rsidP="005746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proofErr w:type="gram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( TITLE</w:t>
            </w:r>
            <w:proofErr w:type="gram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-ABS-KEY ( child*  OR  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dolescen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*  OR  boys  OR  girls ) )  AND  ( TITLE-ABS-KEY ( ( summer*  W/2  ( holiday*  OR  vacation*  OR  school* ) ) ) )  AND  PUBYEAR  &gt;  1999  AND  PUBYEAR  &lt;  2024  AND  ( LIMIT-TO ( DOCTYPE ,  "</w:t>
            </w:r>
            <w:proofErr w:type="spellStart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ar</w:t>
            </w:r>
            <w:proofErr w:type="spellEnd"/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" ) )</w:t>
            </w:r>
            <w:r w:rsidRPr="0057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</w:tbl>
    <w:p w14:paraId="0845D8C5" w14:textId="77777777" w:rsidR="0057469B" w:rsidRPr="0057469B" w:rsidRDefault="0057469B" w:rsidP="0057469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 w:bidi="ar-SA"/>
        </w:rPr>
      </w:pPr>
      <w:r w:rsidRPr="0057469B">
        <w:rPr>
          <w:rFonts w:ascii="Times New Roman" w:eastAsia="Times New Roman" w:hAnsi="Times New Roman" w:cs="Times New Roman"/>
          <w:sz w:val="24"/>
          <w:szCs w:val="24"/>
          <w:lang w:eastAsia="en-AU" w:bidi="ar-SA"/>
        </w:rPr>
        <w:t> </w:t>
      </w:r>
    </w:p>
    <w:p w14:paraId="7A99A68D" w14:textId="77777777" w:rsidR="0057469B" w:rsidRPr="0057469B" w:rsidRDefault="0057469B" w:rsidP="0057469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 w:bidi="ar-SA"/>
        </w:rPr>
      </w:pPr>
      <w:r w:rsidRPr="0057469B">
        <w:rPr>
          <w:rFonts w:ascii="Times New Roman" w:eastAsia="Times New Roman" w:hAnsi="Times New Roman" w:cs="Times New Roman"/>
          <w:sz w:val="24"/>
          <w:szCs w:val="24"/>
          <w:lang w:eastAsia="en-AU" w:bidi="ar-SA"/>
        </w:rPr>
        <w:t> </w:t>
      </w:r>
    </w:p>
    <w:p w14:paraId="215D7F0E" w14:textId="77777777" w:rsidR="006F00FF" w:rsidRDefault="0057469B" w:rsidP="0057469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 w:bidi="ar-SA"/>
        </w:rPr>
      </w:pPr>
      <w:r w:rsidRPr="0057469B">
        <w:rPr>
          <w:rFonts w:ascii="Times New Roman" w:eastAsia="Times New Roman" w:hAnsi="Times New Roman" w:cs="Times New Roman"/>
          <w:sz w:val="24"/>
          <w:szCs w:val="24"/>
          <w:lang w:eastAsia="en-AU" w:bidi="ar-SA"/>
        </w:rPr>
        <w:t xml:space="preserve">Search Strategy also available on </w:t>
      </w:r>
      <w:proofErr w:type="spellStart"/>
      <w:r w:rsidRPr="0057469B">
        <w:rPr>
          <w:rFonts w:ascii="Times New Roman" w:eastAsia="Times New Roman" w:hAnsi="Times New Roman" w:cs="Times New Roman"/>
          <w:sz w:val="24"/>
          <w:szCs w:val="24"/>
          <w:lang w:eastAsia="en-AU" w:bidi="ar-SA"/>
        </w:rPr>
        <w:t>SearchRxiv</w:t>
      </w:r>
      <w:proofErr w:type="spellEnd"/>
      <w:r w:rsidRPr="0057469B">
        <w:rPr>
          <w:rFonts w:ascii="Times New Roman" w:eastAsia="Times New Roman" w:hAnsi="Times New Roman" w:cs="Times New Roman"/>
          <w:sz w:val="24"/>
          <w:szCs w:val="24"/>
          <w:lang w:eastAsia="en-AU" w:bidi="ar-SA"/>
        </w:rPr>
        <w:t xml:space="preserve">: </w:t>
      </w:r>
      <w:hyperlink r:id="rId4" w:history="1">
        <w:r w:rsidR="000C7A35" w:rsidRPr="006F00FF">
          <w:rPr>
            <w:rStyle w:val="Hyperlink"/>
          </w:rPr>
          <w:t>https://doi.org/10.1079/searchRxiv.2023.00380</w:t>
        </w:r>
      </w:hyperlink>
      <w:r w:rsidR="000C7A35" w:rsidRPr="0057469B">
        <w:rPr>
          <w:rFonts w:ascii="Times New Roman" w:eastAsia="Times New Roman" w:hAnsi="Times New Roman" w:cs="Times New Roman"/>
          <w:sz w:val="24"/>
          <w:szCs w:val="24"/>
          <w:lang w:eastAsia="en-AU" w:bidi="ar-SA"/>
        </w:rPr>
        <w:t xml:space="preserve"> </w:t>
      </w:r>
    </w:p>
    <w:p w14:paraId="18E2F775" w14:textId="77777777" w:rsidR="00C76B17" w:rsidRPr="0057469B" w:rsidRDefault="00C76B17" w:rsidP="0057469B"/>
    <w:sectPr w:rsidR="00C76B17" w:rsidRPr="0057469B" w:rsidSect="00C76B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545D"/>
    <w:rsid w:val="0007545D"/>
    <w:rsid w:val="000C7A35"/>
    <w:rsid w:val="00254AB5"/>
    <w:rsid w:val="00324BAC"/>
    <w:rsid w:val="0057469B"/>
    <w:rsid w:val="005E35CD"/>
    <w:rsid w:val="006C0661"/>
    <w:rsid w:val="006F00FF"/>
    <w:rsid w:val="008C3BA2"/>
    <w:rsid w:val="008F2764"/>
    <w:rsid w:val="00986815"/>
    <w:rsid w:val="00BA1ADB"/>
    <w:rsid w:val="00C76B17"/>
    <w:rsid w:val="00CE30A0"/>
    <w:rsid w:val="00ED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2F6E3"/>
  <w15:docId w15:val="{5C19F0D0-4945-4A57-9708-7EB4F90AE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45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661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661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661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661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661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661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661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661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661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66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C0661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661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661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661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661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661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661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661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661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C0661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0661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661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661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6C0661"/>
    <w:rPr>
      <w:b/>
      <w:bCs/>
    </w:rPr>
  </w:style>
  <w:style w:type="character" w:styleId="Emphasis">
    <w:name w:val="Emphasis"/>
    <w:uiPriority w:val="20"/>
    <w:qFormat/>
    <w:rsid w:val="006C0661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6C066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0661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C066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661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661"/>
    <w:rPr>
      <w:i/>
      <w:iCs/>
    </w:rPr>
  </w:style>
  <w:style w:type="character" w:styleId="SubtleEmphasis">
    <w:name w:val="Subtle Emphasis"/>
    <w:uiPriority w:val="19"/>
    <w:qFormat/>
    <w:rsid w:val="006C0661"/>
    <w:rPr>
      <w:i/>
      <w:iCs/>
    </w:rPr>
  </w:style>
  <w:style w:type="character" w:styleId="IntenseEmphasis">
    <w:name w:val="Intense Emphasis"/>
    <w:uiPriority w:val="21"/>
    <w:qFormat/>
    <w:rsid w:val="006C066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C0661"/>
    <w:rPr>
      <w:smallCaps/>
    </w:rPr>
  </w:style>
  <w:style w:type="character" w:styleId="IntenseReference">
    <w:name w:val="Intense Reference"/>
    <w:uiPriority w:val="32"/>
    <w:qFormat/>
    <w:rsid w:val="006C0661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C066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0661"/>
    <w:pPr>
      <w:outlineLvl w:val="9"/>
    </w:pPr>
  </w:style>
  <w:style w:type="character" w:customStyle="1" w:styleId="eop">
    <w:name w:val="eop"/>
    <w:basedOn w:val="DefaultParagraphFont"/>
    <w:rsid w:val="0007545D"/>
  </w:style>
  <w:style w:type="paragraph" w:customStyle="1" w:styleId="paragraph">
    <w:name w:val="paragraph"/>
    <w:basedOn w:val="Normal"/>
    <w:rsid w:val="005746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character" w:customStyle="1" w:styleId="normaltextrun">
    <w:name w:val="normaltextrun"/>
    <w:basedOn w:val="DefaultParagraphFont"/>
    <w:rsid w:val="0057469B"/>
  </w:style>
  <w:style w:type="character" w:styleId="Hyperlink">
    <w:name w:val="Hyperlink"/>
    <w:basedOn w:val="DefaultParagraphFont"/>
    <w:uiPriority w:val="99"/>
    <w:unhideWhenUsed/>
    <w:rsid w:val="000C7A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6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5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354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86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4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9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1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4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8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8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8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17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4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75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9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4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1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2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0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76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16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3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9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0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5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83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2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26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0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63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56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08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0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3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53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5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79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38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7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62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6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5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5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2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76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6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8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9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02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8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2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53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0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0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1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7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05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25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1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2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57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1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6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9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0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99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9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4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73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8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2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4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51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4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62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25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8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74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9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19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1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49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03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93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27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12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19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4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83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72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46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16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5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5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5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0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2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3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3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24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57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24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0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42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5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9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27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52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0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2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48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4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99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7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42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4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7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0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18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20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97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8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68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1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06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36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4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19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2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2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6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9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23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5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7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03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3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9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7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1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8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4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70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7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99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9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3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1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1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2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5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2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2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23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5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91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7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8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7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7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1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73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9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47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8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2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1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6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60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2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82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3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0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341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3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79/searchRxiv.2023.003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Eglitis</dc:creator>
  <cp:lastModifiedBy>Eglitis, Emily Kristen - smiek001</cp:lastModifiedBy>
  <cp:revision>6</cp:revision>
  <dcterms:created xsi:type="dcterms:W3CDTF">2023-11-29T03:28:00Z</dcterms:created>
  <dcterms:modified xsi:type="dcterms:W3CDTF">2024-05-01T23:55:00Z</dcterms:modified>
</cp:coreProperties>
</file>